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13036" w:type="dxa"/>
        <w:tblLayout w:type="fixed"/>
        <w:tblLook w:val="04A0" w:firstRow="1" w:lastRow="0" w:firstColumn="1" w:lastColumn="0" w:noHBand="0" w:noVBand="1"/>
      </w:tblPr>
      <w:tblGrid>
        <w:gridCol w:w="1132"/>
        <w:gridCol w:w="1835"/>
        <w:gridCol w:w="2561"/>
        <w:gridCol w:w="1549"/>
        <w:gridCol w:w="998"/>
        <w:gridCol w:w="1462"/>
        <w:gridCol w:w="945"/>
        <w:gridCol w:w="1420"/>
        <w:gridCol w:w="1134"/>
      </w:tblGrid>
      <w:tr w:rsidR="00134D64" w:rsidRPr="009E1261" w:rsidTr="00134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77436E" w:rsidRPr="00403F62" w:rsidRDefault="0077436E" w:rsidP="00774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795" w:type="dxa"/>
            <w:noWrap/>
            <w:hideMark/>
          </w:tcPr>
          <w:p w:rsidR="0077436E" w:rsidRPr="00403F62" w:rsidRDefault="0077436E" w:rsidP="00774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 xml:space="preserve">Comm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glish </w:t>
            </w: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521" w:type="dxa"/>
            <w:noWrap/>
            <w:hideMark/>
          </w:tcPr>
          <w:p w:rsidR="0077436E" w:rsidRPr="00403F62" w:rsidRDefault="0077436E" w:rsidP="00774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1509" w:type="dxa"/>
            <w:noWrap/>
          </w:tcPr>
          <w:p w:rsidR="0077436E" w:rsidRPr="00403F62" w:rsidRDefault="00C54E41" w:rsidP="00774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958" w:type="dxa"/>
          </w:tcPr>
          <w:p w:rsidR="0077436E" w:rsidRPr="00403F62" w:rsidRDefault="0077436E" w:rsidP="00774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ary guild</w:t>
            </w:r>
          </w:p>
        </w:tc>
        <w:tc>
          <w:tcPr>
            <w:tcW w:w="1422" w:type="dxa"/>
          </w:tcPr>
          <w:p w:rsidR="0077436E" w:rsidRPr="00403F62" w:rsidRDefault="0077436E" w:rsidP="00774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gestive physiology</w:t>
            </w:r>
          </w:p>
        </w:tc>
        <w:tc>
          <w:tcPr>
            <w:tcW w:w="905" w:type="dxa"/>
            <w:noWrap/>
            <w:hideMark/>
          </w:tcPr>
          <w:p w:rsidR="0077436E" w:rsidRPr="00403F62" w:rsidRDefault="0077436E" w:rsidP="00774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Unit weight (in kg)</w:t>
            </w:r>
          </w:p>
        </w:tc>
        <w:tc>
          <w:tcPr>
            <w:tcW w:w="1380" w:type="dxa"/>
          </w:tcPr>
          <w:p w:rsidR="0077436E" w:rsidRDefault="0077436E" w:rsidP="00774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Number/km</w:t>
            </w:r>
            <w:r w:rsidRPr="00577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77436E" w:rsidRPr="00403F62" w:rsidRDefault="0077436E" w:rsidP="00981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96-201</w:t>
            </w:r>
            <w:r w:rsidR="009812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4" w:type="dxa"/>
          </w:tcPr>
          <w:p w:rsidR="0077436E" w:rsidRPr="00403F62" w:rsidRDefault="0077436E" w:rsidP="007743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77436E" w:rsidRPr="009F42EB" w:rsidRDefault="0077436E" w:rsidP="0077436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795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lmeted Guinea fowl</w:t>
            </w:r>
          </w:p>
        </w:tc>
        <w:tc>
          <w:tcPr>
            <w:tcW w:w="2521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ida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eagris</w:t>
            </w:r>
            <w:proofErr w:type="spellEnd"/>
          </w:p>
        </w:tc>
        <w:tc>
          <w:tcPr>
            <w:tcW w:w="1509" w:type="dxa"/>
            <w:noWrap/>
          </w:tcPr>
          <w:p w:rsidR="0077436E" w:rsidRPr="00403F62" w:rsidRDefault="00546A86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77436E" w:rsidRPr="00A773A7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77436E" w:rsidRPr="00A773A7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77436E" w:rsidRPr="00A773A7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</w:tcPr>
          <w:p w:rsidR="0077436E" w:rsidRPr="00A773A7" w:rsidRDefault="0077436E" w:rsidP="007743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3214</w:t>
            </w:r>
          </w:p>
        </w:tc>
        <w:tc>
          <w:tcPr>
            <w:tcW w:w="1074" w:type="dxa"/>
          </w:tcPr>
          <w:p w:rsidR="0077436E" w:rsidRPr="00A773A7" w:rsidRDefault="0077436E" w:rsidP="007743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2427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77436E" w:rsidRPr="009F42EB" w:rsidRDefault="0077436E" w:rsidP="0077436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795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Cape or brown hare</w:t>
            </w:r>
          </w:p>
        </w:tc>
        <w:tc>
          <w:tcPr>
            <w:tcW w:w="2521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pus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ensi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09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77436E" w:rsidRPr="00A773A7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77436E" w:rsidRPr="00A773A7" w:rsidRDefault="00063CD0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 ruminant</w:t>
            </w:r>
          </w:p>
        </w:tc>
        <w:tc>
          <w:tcPr>
            <w:tcW w:w="905" w:type="dxa"/>
            <w:noWrap/>
            <w:hideMark/>
          </w:tcPr>
          <w:p w:rsidR="0077436E" w:rsidRPr="00A773A7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</w:tcPr>
          <w:p w:rsidR="0077436E" w:rsidRPr="00A773A7" w:rsidRDefault="0077436E" w:rsidP="007743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2289</w:t>
            </w:r>
          </w:p>
        </w:tc>
        <w:tc>
          <w:tcPr>
            <w:tcW w:w="1074" w:type="dxa"/>
          </w:tcPr>
          <w:p w:rsidR="0077436E" w:rsidRPr="00A773A7" w:rsidRDefault="0077436E" w:rsidP="007743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1067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77436E" w:rsidRPr="009F42EB" w:rsidRDefault="0077436E" w:rsidP="0077436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795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frican </w:t>
            </w: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Spring hare</w:t>
            </w:r>
          </w:p>
        </w:tc>
        <w:tc>
          <w:tcPr>
            <w:tcW w:w="2521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ete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ensi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09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77436E" w:rsidRPr="00A773A7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77436E" w:rsidRPr="00A773A7" w:rsidRDefault="00063CD0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</w:rPr>
              <w:t>Non ruminant</w:t>
            </w:r>
          </w:p>
        </w:tc>
        <w:tc>
          <w:tcPr>
            <w:tcW w:w="905" w:type="dxa"/>
            <w:noWrap/>
            <w:hideMark/>
          </w:tcPr>
          <w:p w:rsidR="0077436E" w:rsidRPr="00A773A7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0" w:type="dxa"/>
          </w:tcPr>
          <w:p w:rsidR="0077436E" w:rsidRPr="00A773A7" w:rsidRDefault="0077436E" w:rsidP="007743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747</w:t>
            </w:r>
          </w:p>
        </w:tc>
        <w:tc>
          <w:tcPr>
            <w:tcW w:w="1074" w:type="dxa"/>
          </w:tcPr>
          <w:p w:rsidR="0077436E" w:rsidRPr="00A773A7" w:rsidRDefault="0077436E" w:rsidP="007743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638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77436E" w:rsidRPr="009F42EB" w:rsidRDefault="0077436E" w:rsidP="0077436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795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Rock hyrax</w:t>
            </w:r>
          </w:p>
        </w:tc>
        <w:tc>
          <w:tcPr>
            <w:tcW w:w="2521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cavia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1509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77436E" w:rsidRPr="00A773A7" w:rsidRDefault="00546A86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22" w:type="dxa"/>
          </w:tcPr>
          <w:p w:rsidR="0077436E" w:rsidRPr="00A773A7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77436E" w:rsidRPr="00A773A7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0" w:type="dxa"/>
          </w:tcPr>
          <w:p w:rsidR="0077436E" w:rsidRPr="00A773A7" w:rsidRDefault="0077436E" w:rsidP="007743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2355</w:t>
            </w:r>
          </w:p>
        </w:tc>
        <w:tc>
          <w:tcPr>
            <w:tcW w:w="1074" w:type="dxa"/>
          </w:tcPr>
          <w:p w:rsidR="0077436E" w:rsidRPr="00A773A7" w:rsidRDefault="0077436E" w:rsidP="007743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2077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77436E" w:rsidRPr="009F42EB" w:rsidRDefault="0077436E" w:rsidP="0077436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795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Dik</w:t>
            </w:r>
            <w:proofErr w:type="spellEnd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dik</w:t>
            </w:r>
            <w:proofErr w:type="spellEnd"/>
          </w:p>
        </w:tc>
        <w:tc>
          <w:tcPr>
            <w:tcW w:w="2521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doqua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rkii</w:t>
            </w:r>
            <w:proofErr w:type="spellEnd"/>
          </w:p>
        </w:tc>
        <w:tc>
          <w:tcPr>
            <w:tcW w:w="1509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77436E" w:rsidRPr="00A773A7" w:rsidRDefault="00454FDA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22" w:type="dxa"/>
          </w:tcPr>
          <w:p w:rsidR="0077436E" w:rsidRPr="00A773A7" w:rsidRDefault="00454FDA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77436E" w:rsidRPr="00A773A7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0" w:type="dxa"/>
          </w:tcPr>
          <w:p w:rsidR="0077436E" w:rsidRPr="00A773A7" w:rsidRDefault="0077436E" w:rsidP="007743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5798</w:t>
            </w:r>
          </w:p>
        </w:tc>
        <w:tc>
          <w:tcPr>
            <w:tcW w:w="1074" w:type="dxa"/>
          </w:tcPr>
          <w:p w:rsidR="0077436E" w:rsidRPr="00A773A7" w:rsidRDefault="0077436E" w:rsidP="007743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1502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77436E" w:rsidRPr="009F42EB" w:rsidRDefault="0077436E" w:rsidP="0077436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795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i</w:t>
            </w: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nbuck</w:t>
            </w:r>
            <w:proofErr w:type="spellEnd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21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phicer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estris</w:t>
            </w:r>
            <w:proofErr w:type="spellEnd"/>
          </w:p>
        </w:tc>
        <w:tc>
          <w:tcPr>
            <w:tcW w:w="1509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77436E" w:rsidRPr="00A773A7" w:rsidRDefault="0037238D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22" w:type="dxa"/>
          </w:tcPr>
          <w:p w:rsidR="0077436E" w:rsidRPr="00A773A7" w:rsidRDefault="0037238D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77436E" w:rsidRPr="00A773A7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0" w:type="dxa"/>
          </w:tcPr>
          <w:p w:rsidR="0077436E" w:rsidRPr="00A773A7" w:rsidRDefault="0077436E" w:rsidP="007743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552</w:t>
            </w:r>
          </w:p>
        </w:tc>
        <w:tc>
          <w:tcPr>
            <w:tcW w:w="1074" w:type="dxa"/>
          </w:tcPr>
          <w:p w:rsidR="0077436E" w:rsidRPr="00A773A7" w:rsidRDefault="0077436E" w:rsidP="007743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356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77436E" w:rsidRPr="009F42EB" w:rsidRDefault="0077436E" w:rsidP="0077436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795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Klipspringer</w:t>
            </w:r>
          </w:p>
        </w:tc>
        <w:tc>
          <w:tcPr>
            <w:tcW w:w="2521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otrag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otrag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09" w:type="dxa"/>
            <w:noWrap/>
            <w:hideMark/>
          </w:tcPr>
          <w:p w:rsidR="0077436E" w:rsidRPr="00403F62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77436E" w:rsidRPr="00A773A7" w:rsidRDefault="00EA0F1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22" w:type="dxa"/>
          </w:tcPr>
          <w:p w:rsidR="0077436E" w:rsidRPr="00A773A7" w:rsidRDefault="00EA0F1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77436E" w:rsidRPr="00A773A7" w:rsidRDefault="0077436E" w:rsidP="0077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0" w:type="dxa"/>
          </w:tcPr>
          <w:p w:rsidR="0077436E" w:rsidRPr="00A773A7" w:rsidRDefault="0077436E" w:rsidP="007743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139</w:t>
            </w:r>
          </w:p>
        </w:tc>
        <w:tc>
          <w:tcPr>
            <w:tcW w:w="1074" w:type="dxa"/>
          </w:tcPr>
          <w:p w:rsidR="0077436E" w:rsidRPr="00A773A7" w:rsidRDefault="0077436E" w:rsidP="007743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Thomson's gazelle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zella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omsoni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22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0.0969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.9877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Oribi</w:t>
            </w:r>
            <w:proofErr w:type="spellEnd"/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rebia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rebi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865F15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22" w:type="dxa"/>
          </w:tcPr>
          <w:p w:rsidR="004136CA" w:rsidRPr="00A773A7" w:rsidRDefault="00865F15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433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178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Duiker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haloph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lvicultor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AC2123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22" w:type="dxa"/>
          </w:tcPr>
          <w:p w:rsidR="004136CA" w:rsidRPr="00A773A7" w:rsidRDefault="00AC2123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356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174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Porcupine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strix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ricaeaustralis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130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271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Bohor</w:t>
            </w:r>
            <w:proofErr w:type="spellEnd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 xml:space="preserve"> reedbuck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dunca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dunca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5B35BB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22" w:type="dxa"/>
          </w:tcPr>
          <w:p w:rsidR="004136CA" w:rsidRPr="00A773A7" w:rsidRDefault="005B35BB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708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296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Bushbuck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gelaph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icptus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464F00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22" w:type="dxa"/>
          </w:tcPr>
          <w:p w:rsidR="004136CA" w:rsidRPr="00A773A7" w:rsidRDefault="007713D6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519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415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14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Impala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pycer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mpus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DD2565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22" w:type="dxa"/>
          </w:tcPr>
          <w:p w:rsidR="004136CA" w:rsidRPr="00A773A7" w:rsidRDefault="00DD2565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6.8556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2.1201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15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Grant's gazelle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zella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ti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DD2565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22" w:type="dxa"/>
          </w:tcPr>
          <w:p w:rsidR="004136CA" w:rsidRPr="00A773A7" w:rsidRDefault="00DD2565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.5579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5209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Warthog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rcocoer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ricanus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7954CD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22" w:type="dxa"/>
          </w:tcPr>
          <w:p w:rsidR="004136CA" w:rsidRPr="00A773A7" w:rsidRDefault="007954CD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 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.5507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9189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rdvark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cterop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er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349D6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rmivore</w:t>
            </w:r>
            <w:proofErr w:type="spellEnd"/>
          </w:p>
        </w:tc>
        <w:tc>
          <w:tcPr>
            <w:tcW w:w="958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18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Topi</w:t>
            </w:r>
            <w:proofErr w:type="spellEnd"/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malisc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nat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rrigum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0802AF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22" w:type="dxa"/>
          </w:tcPr>
          <w:p w:rsidR="004136CA" w:rsidRPr="00A773A7" w:rsidRDefault="000802AF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585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271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Bushpig</w:t>
            </w:r>
            <w:proofErr w:type="spellEnd"/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amochoer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rvatus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7713D6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22" w:type="dxa"/>
          </w:tcPr>
          <w:p w:rsidR="004136CA" w:rsidRPr="00A773A7" w:rsidRDefault="007713D6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 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20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Masai</w:t>
            </w:r>
            <w:proofErr w:type="spellEnd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strich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uthio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el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saicus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349D6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nivore</w:t>
            </w:r>
          </w:p>
        </w:tc>
        <w:tc>
          <w:tcPr>
            <w:tcW w:w="958" w:type="dxa"/>
          </w:tcPr>
          <w:p w:rsidR="004136CA" w:rsidRPr="00A773A7" w:rsidRDefault="00EA10E5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22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462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399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21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Wildebeest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nochaete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urinus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0802AF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22" w:type="dxa"/>
          </w:tcPr>
          <w:p w:rsidR="004136CA" w:rsidRPr="00A773A7" w:rsidRDefault="000802AF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5037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3234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22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5C3DD0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tebeest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celaph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sephal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kei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0802AF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22" w:type="dxa"/>
          </w:tcPr>
          <w:p w:rsidR="004136CA" w:rsidRPr="00A773A7" w:rsidRDefault="000802AF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.2355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6830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23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Oryx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yx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zella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7713D6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22" w:type="dxa"/>
          </w:tcPr>
          <w:p w:rsidR="004136CA" w:rsidRPr="00A773A7" w:rsidRDefault="007713D6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256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24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Waterbuck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ob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lipsi</w:t>
            </w:r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m</w:t>
            </w:r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s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0802AF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22" w:type="dxa"/>
          </w:tcPr>
          <w:p w:rsidR="004136CA" w:rsidRPr="00A773A7" w:rsidRDefault="000802AF" w:rsidP="00080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63CD0" w:rsidRPr="00063CD0">
              <w:rPr>
                <w:rFonts w:ascii="Times New Roman" w:hAnsi="Times New Roman" w:cs="Times New Roman"/>
                <w:sz w:val="20"/>
                <w:szCs w:val="20"/>
              </w:rPr>
              <w:t>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9080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2675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25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Burchell's</w:t>
            </w:r>
            <w:proofErr w:type="spellEnd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ebra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quagga</w:t>
            </w:r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0802AF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22" w:type="dxa"/>
          </w:tcPr>
          <w:p w:rsidR="004136CA" w:rsidRPr="00A773A7" w:rsidRDefault="000802AF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 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8.5587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.6231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26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Greater kudu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gelaph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siceros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7713D6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22" w:type="dxa"/>
          </w:tcPr>
          <w:p w:rsidR="004136CA" w:rsidRPr="00A773A7" w:rsidRDefault="007713D6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27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Eland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urotrag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x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0802AF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22" w:type="dxa"/>
          </w:tcPr>
          <w:p w:rsidR="004136CA" w:rsidRPr="00A773A7" w:rsidRDefault="000802AF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.6392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4269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28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Grevy's</w:t>
            </w:r>
            <w:proofErr w:type="spellEnd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 xml:space="preserve"> zebra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evyi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4136CA" w:rsidRPr="00A773A7" w:rsidRDefault="00063CD0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</w:rPr>
              <w:t>Non 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29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cer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ffer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5068FE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22" w:type="dxa"/>
          </w:tcPr>
          <w:p w:rsidR="004136CA" w:rsidRPr="00A773A7" w:rsidRDefault="005068FE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2.0435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7692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30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ippopotamus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ippopotamus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ibius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DB0D54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22" w:type="dxa"/>
          </w:tcPr>
          <w:p w:rsidR="004136CA" w:rsidRPr="00A773A7" w:rsidRDefault="00F0476F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eudoruminant</w:t>
            </w:r>
            <w:proofErr w:type="spellEnd"/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5105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4454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31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White rhino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therium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um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DB0D54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22" w:type="dxa"/>
          </w:tcPr>
          <w:p w:rsidR="004136CA" w:rsidRPr="00A773A7" w:rsidRDefault="00063CD0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</w:rPr>
              <w:t>Non 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98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32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Giraffe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raffa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elopardalis</w:t>
            </w:r>
            <w:proofErr w:type="spellEnd"/>
            <w:r>
              <w:t xml:space="preserve"> </w:t>
            </w:r>
            <w:proofErr w:type="spellStart"/>
            <w:r w:rsidRPr="00865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ppelskirch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6528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8652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thschildi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5068FE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22" w:type="dxa"/>
          </w:tcPr>
          <w:p w:rsidR="004136CA" w:rsidRPr="00A773A7" w:rsidRDefault="005068FE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</w:t>
            </w: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25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4348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2128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33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Sykes monkey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ercopithecus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ogularis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F914B8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nivore</w:t>
            </w:r>
          </w:p>
        </w:tc>
        <w:tc>
          <w:tcPr>
            <w:tcW w:w="958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858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499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34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403F62">
              <w:rPr>
                <w:rFonts w:ascii="Times New Roman" w:hAnsi="Times New Roman" w:cs="Times New Roman"/>
                <w:sz w:val="20"/>
                <w:szCs w:val="20"/>
              </w:rPr>
              <w:t xml:space="preserve"> monkey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ocebus</w:t>
            </w:r>
            <w:proofErr w:type="spellEnd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gerythrus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7239E3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nivore</w:t>
            </w:r>
          </w:p>
        </w:tc>
        <w:tc>
          <w:tcPr>
            <w:tcW w:w="958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3084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1513</w:t>
            </w:r>
          </w:p>
        </w:tc>
      </w:tr>
      <w:tr w:rsidR="00134D64" w:rsidRPr="00577D47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35</w:t>
            </w:r>
          </w:p>
        </w:tc>
        <w:tc>
          <w:tcPr>
            <w:tcW w:w="1795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sz w:val="20"/>
                <w:szCs w:val="20"/>
              </w:rPr>
              <w:t>Colobus monkey</w:t>
            </w:r>
          </w:p>
        </w:tc>
        <w:tc>
          <w:tcPr>
            <w:tcW w:w="2521" w:type="dxa"/>
            <w:noWrap/>
            <w:hideMark/>
          </w:tcPr>
          <w:p w:rsidR="004136CA" w:rsidRPr="00403F62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lobus </w:t>
            </w:r>
            <w:proofErr w:type="spellStart"/>
            <w:r w:rsidRPr="00403F6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403F62" w:rsidRDefault="007239E3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bivore</w:t>
            </w:r>
          </w:p>
        </w:tc>
        <w:tc>
          <w:tcPr>
            <w:tcW w:w="958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828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372</w:t>
            </w:r>
          </w:p>
        </w:tc>
      </w:tr>
      <w:tr w:rsidR="00134D64" w:rsidRPr="009E1261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36</w:t>
            </w:r>
          </w:p>
        </w:tc>
        <w:tc>
          <w:tcPr>
            <w:tcW w:w="1795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>Anubis baboon</w:t>
            </w:r>
          </w:p>
        </w:tc>
        <w:tc>
          <w:tcPr>
            <w:tcW w:w="2521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io</w:t>
            </w:r>
            <w:proofErr w:type="spellEnd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ubis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BD4D6D" w:rsidRDefault="00FA4673" w:rsidP="00FA4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nivor</w:t>
            </w:r>
            <w:r w:rsidR="004136CA" w:rsidRPr="00BD4D6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58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9421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3117</w:t>
            </w:r>
          </w:p>
        </w:tc>
      </w:tr>
      <w:tr w:rsidR="00134D64" w:rsidRPr="009E1261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37</w:t>
            </w:r>
          </w:p>
        </w:tc>
        <w:tc>
          <w:tcPr>
            <w:tcW w:w="1795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 tailed</w:t>
            </w: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 xml:space="preserve"> Mongoose</w:t>
            </w:r>
          </w:p>
        </w:tc>
        <w:tc>
          <w:tcPr>
            <w:tcW w:w="2521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6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hneumia</w:t>
            </w:r>
            <w:proofErr w:type="spellEnd"/>
            <w:r w:rsidRPr="00E336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336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icauda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958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322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502</w:t>
            </w:r>
          </w:p>
        </w:tc>
      </w:tr>
      <w:tr w:rsidR="00134D64" w:rsidRPr="009E1261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38</w:t>
            </w:r>
          </w:p>
        </w:tc>
        <w:tc>
          <w:tcPr>
            <w:tcW w:w="1795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 xml:space="preserve">Bat-eared fox </w:t>
            </w:r>
          </w:p>
        </w:tc>
        <w:tc>
          <w:tcPr>
            <w:tcW w:w="2521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ocyon</w:t>
            </w:r>
            <w:proofErr w:type="spellEnd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lotis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958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553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849</w:t>
            </w:r>
          </w:p>
        </w:tc>
      </w:tr>
      <w:tr w:rsidR="00134D64" w:rsidRPr="009E1261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39</w:t>
            </w:r>
          </w:p>
        </w:tc>
        <w:tc>
          <w:tcPr>
            <w:tcW w:w="1795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 xml:space="preserve">Serval cat </w:t>
            </w:r>
          </w:p>
        </w:tc>
        <w:tc>
          <w:tcPr>
            <w:tcW w:w="2521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ailurus</w:t>
            </w:r>
            <w:proofErr w:type="spellEnd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erval</w:t>
            </w:r>
          </w:p>
        </w:tc>
        <w:tc>
          <w:tcPr>
            <w:tcW w:w="1509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958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90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</w:tr>
      <w:tr w:rsidR="00134D64" w:rsidRPr="009E1261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40</w:t>
            </w:r>
          </w:p>
        </w:tc>
        <w:tc>
          <w:tcPr>
            <w:tcW w:w="1795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>Golden jackal</w:t>
            </w:r>
          </w:p>
        </w:tc>
        <w:tc>
          <w:tcPr>
            <w:tcW w:w="2521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ureus</w:t>
            </w:r>
          </w:p>
        </w:tc>
        <w:tc>
          <w:tcPr>
            <w:tcW w:w="1509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958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1377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485</w:t>
            </w:r>
          </w:p>
        </w:tc>
      </w:tr>
      <w:tr w:rsidR="00134D64" w:rsidRPr="009E1261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41</w:t>
            </w:r>
          </w:p>
        </w:tc>
        <w:tc>
          <w:tcPr>
            <w:tcW w:w="1795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>Cheetah</w:t>
            </w:r>
          </w:p>
        </w:tc>
        <w:tc>
          <w:tcPr>
            <w:tcW w:w="2521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onyx</w:t>
            </w:r>
            <w:proofErr w:type="spellEnd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batus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958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</w:tr>
      <w:tr w:rsidR="00134D64" w:rsidRPr="009E1261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42</w:t>
            </w:r>
          </w:p>
        </w:tc>
        <w:tc>
          <w:tcPr>
            <w:tcW w:w="1795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>Leopard</w:t>
            </w:r>
          </w:p>
        </w:tc>
        <w:tc>
          <w:tcPr>
            <w:tcW w:w="2521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hera</w:t>
            </w:r>
            <w:proofErr w:type="spellEnd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dus</w:t>
            </w:r>
            <w:proofErr w:type="spellEnd"/>
          </w:p>
        </w:tc>
        <w:tc>
          <w:tcPr>
            <w:tcW w:w="1509" w:type="dxa"/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958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80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  <w:tc>
          <w:tcPr>
            <w:tcW w:w="1074" w:type="dxa"/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134D64" w:rsidRPr="009E1261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tcBorders>
              <w:bottom w:val="single" w:sz="4" w:space="0" w:color="999999" w:themeColor="text1" w:themeTint="66"/>
            </w:tcBorders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43</w:t>
            </w:r>
          </w:p>
        </w:tc>
        <w:tc>
          <w:tcPr>
            <w:tcW w:w="1795" w:type="dxa"/>
            <w:tcBorders>
              <w:bottom w:val="single" w:sz="4" w:space="0" w:color="999999" w:themeColor="text1" w:themeTint="66"/>
            </w:tcBorders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>Spotted hyena</w:t>
            </w:r>
          </w:p>
        </w:tc>
        <w:tc>
          <w:tcPr>
            <w:tcW w:w="2521" w:type="dxa"/>
            <w:tcBorders>
              <w:bottom w:val="single" w:sz="4" w:space="0" w:color="999999" w:themeColor="text1" w:themeTint="66"/>
            </w:tcBorders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cuat</w:t>
            </w:r>
            <w:proofErr w:type="spellEnd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cucta</w:t>
            </w:r>
            <w:proofErr w:type="spellEnd"/>
          </w:p>
        </w:tc>
        <w:tc>
          <w:tcPr>
            <w:tcW w:w="1509" w:type="dxa"/>
            <w:tcBorders>
              <w:bottom w:val="single" w:sz="4" w:space="0" w:color="999999" w:themeColor="text1" w:themeTint="66"/>
            </w:tcBorders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958" w:type="dxa"/>
            <w:tcBorders>
              <w:bottom w:val="single" w:sz="4" w:space="0" w:color="999999" w:themeColor="text1" w:themeTint="66"/>
            </w:tcBorders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single" w:sz="4" w:space="0" w:color="999999" w:themeColor="text1" w:themeTint="66"/>
            </w:tcBorders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999999" w:themeColor="text1" w:themeTint="66"/>
            </w:tcBorders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80" w:type="dxa"/>
            <w:tcBorders>
              <w:bottom w:val="single" w:sz="4" w:space="0" w:color="999999" w:themeColor="text1" w:themeTint="66"/>
            </w:tcBorders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353</w:t>
            </w:r>
          </w:p>
        </w:tc>
        <w:tc>
          <w:tcPr>
            <w:tcW w:w="1074" w:type="dxa"/>
            <w:tcBorders>
              <w:bottom w:val="single" w:sz="4" w:space="0" w:color="999999" w:themeColor="text1" w:themeTint="66"/>
            </w:tcBorders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187</w:t>
            </w:r>
          </w:p>
        </w:tc>
      </w:tr>
      <w:tr w:rsidR="00134D64" w:rsidRPr="009E1261" w:rsidTr="00134D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tcBorders>
              <w:bottom w:val="single" w:sz="4" w:space="0" w:color="auto"/>
            </w:tcBorders>
            <w:noWrap/>
            <w:hideMark/>
          </w:tcPr>
          <w:p w:rsidR="004136CA" w:rsidRPr="009F42EB" w:rsidRDefault="004136CA" w:rsidP="004136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42EB">
              <w:rPr>
                <w:rFonts w:ascii="Times New Roman" w:hAnsi="Times New Roman" w:cs="Times New Roman"/>
                <w:b w:val="0"/>
                <w:sz w:val="20"/>
                <w:szCs w:val="20"/>
              </w:rPr>
              <w:t>44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>Lion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hera leo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hideMark/>
          </w:tcPr>
          <w:p w:rsidR="004136CA" w:rsidRPr="00BD4D6D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4D6D">
              <w:rPr>
                <w:rFonts w:ascii="Times New Roman" w:hAnsi="Times New Roman" w:cs="Times New Roman"/>
                <w:sz w:val="20"/>
                <w:szCs w:val="20"/>
              </w:rPr>
              <w:t>Carnivore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:rsidR="004136CA" w:rsidRPr="00A773A7" w:rsidRDefault="004136CA" w:rsidP="004136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4136CA" w:rsidRPr="00A773A7" w:rsidRDefault="004136CA" w:rsidP="004136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A7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</w:tbl>
    <w:p w:rsidR="00646F03" w:rsidRPr="00646F03" w:rsidRDefault="00646F03">
      <w:pPr>
        <w:rPr>
          <w:rFonts w:ascii="Times New Roman" w:hAnsi="Times New Roman" w:cs="Times New Roman"/>
          <w:sz w:val="24"/>
          <w:szCs w:val="24"/>
        </w:rPr>
      </w:pPr>
    </w:p>
    <w:sectPr w:rsidR="00646F03" w:rsidRPr="00646F03" w:rsidSect="00CF68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261"/>
    <w:rsid w:val="0005176B"/>
    <w:rsid w:val="00063CD0"/>
    <w:rsid w:val="000802AF"/>
    <w:rsid w:val="00093B7D"/>
    <w:rsid w:val="000C0F44"/>
    <w:rsid w:val="00102B0C"/>
    <w:rsid w:val="00134D64"/>
    <w:rsid w:val="001E1EEC"/>
    <w:rsid w:val="0027513C"/>
    <w:rsid w:val="002F5E98"/>
    <w:rsid w:val="0037238D"/>
    <w:rsid w:val="003D5E45"/>
    <w:rsid w:val="00403F62"/>
    <w:rsid w:val="004136CA"/>
    <w:rsid w:val="0043433B"/>
    <w:rsid w:val="004349D6"/>
    <w:rsid w:val="00454843"/>
    <w:rsid w:val="00454FDA"/>
    <w:rsid w:val="00464F00"/>
    <w:rsid w:val="004B2A6F"/>
    <w:rsid w:val="004E3CD9"/>
    <w:rsid w:val="005068FE"/>
    <w:rsid w:val="00546A86"/>
    <w:rsid w:val="00577D47"/>
    <w:rsid w:val="005B35BB"/>
    <w:rsid w:val="005B5FCC"/>
    <w:rsid w:val="005C3DD0"/>
    <w:rsid w:val="00601484"/>
    <w:rsid w:val="0060375C"/>
    <w:rsid w:val="00646F03"/>
    <w:rsid w:val="006646BC"/>
    <w:rsid w:val="006652D8"/>
    <w:rsid w:val="006C567B"/>
    <w:rsid w:val="00700ECA"/>
    <w:rsid w:val="007239E3"/>
    <w:rsid w:val="007713D6"/>
    <w:rsid w:val="0077436E"/>
    <w:rsid w:val="00776F2E"/>
    <w:rsid w:val="007954CD"/>
    <w:rsid w:val="007F70DA"/>
    <w:rsid w:val="00836E12"/>
    <w:rsid w:val="00843ECB"/>
    <w:rsid w:val="008516D1"/>
    <w:rsid w:val="0086528B"/>
    <w:rsid w:val="00865F15"/>
    <w:rsid w:val="0098124E"/>
    <w:rsid w:val="009E1261"/>
    <w:rsid w:val="009F42EB"/>
    <w:rsid w:val="00A16425"/>
    <w:rsid w:val="00A773A7"/>
    <w:rsid w:val="00AC2123"/>
    <w:rsid w:val="00B032C7"/>
    <w:rsid w:val="00B260DC"/>
    <w:rsid w:val="00BD4D6D"/>
    <w:rsid w:val="00BE1A1F"/>
    <w:rsid w:val="00C05F95"/>
    <w:rsid w:val="00C11F5A"/>
    <w:rsid w:val="00C54E41"/>
    <w:rsid w:val="00C62857"/>
    <w:rsid w:val="00C80326"/>
    <w:rsid w:val="00CA11FD"/>
    <w:rsid w:val="00CF687C"/>
    <w:rsid w:val="00D17147"/>
    <w:rsid w:val="00DB0D54"/>
    <w:rsid w:val="00DD2565"/>
    <w:rsid w:val="00DE7B6D"/>
    <w:rsid w:val="00E3369E"/>
    <w:rsid w:val="00E36006"/>
    <w:rsid w:val="00EA0F1E"/>
    <w:rsid w:val="00EA10E5"/>
    <w:rsid w:val="00EA2D94"/>
    <w:rsid w:val="00EC308D"/>
    <w:rsid w:val="00F0476F"/>
    <w:rsid w:val="00F24849"/>
    <w:rsid w:val="00F30548"/>
    <w:rsid w:val="00F914B8"/>
    <w:rsid w:val="00FA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24CB3"/>
  <w15:chartTrackingRefBased/>
  <w15:docId w15:val="{1B415FAC-14D5-4975-BBD8-466066AFF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Web3"/>
    <w:uiPriority w:val="46"/>
    <w:rsid w:val="00C05F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bottom w:val="single" w:sz="12" w:space="0" w:color="666666" w:themeColor="text1" w:themeTint="99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EC308D"/>
    <w:pPr>
      <w:spacing w:after="0" w:line="240" w:lineRule="auto"/>
    </w:pPr>
  </w:style>
  <w:style w:type="table" w:styleId="TableWeb3">
    <w:name w:val="Table Web 3"/>
    <w:basedOn w:val="TableNormal"/>
    <w:uiPriority w:val="99"/>
    <w:semiHidden/>
    <w:unhideWhenUsed/>
    <w:rsid w:val="00134D64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60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gutu</dc:creator>
  <cp:keywords/>
  <dc:description/>
  <cp:lastModifiedBy>Douglas Surwilo</cp:lastModifiedBy>
  <cp:revision>2</cp:revision>
  <dcterms:created xsi:type="dcterms:W3CDTF">2017-01-04T18:50:00Z</dcterms:created>
  <dcterms:modified xsi:type="dcterms:W3CDTF">2017-01-04T18:50:00Z</dcterms:modified>
</cp:coreProperties>
</file>